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2BFA6" w14:textId="22311F7A" w:rsidR="00781C01" w:rsidRPr="000A2D2B" w:rsidRDefault="00781C01" w:rsidP="00781C01">
      <w:pPr>
        <w:rPr>
          <w:rFonts w:ascii="Times New Roman" w:hAnsi="Times New Roman" w:cs="Times New Roman"/>
          <w:b/>
          <w:sz w:val="24"/>
          <w:szCs w:val="24"/>
        </w:rPr>
      </w:pPr>
      <w:r w:rsidRPr="000A2D2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4681C">
        <w:rPr>
          <w:rFonts w:ascii="Times New Roman" w:hAnsi="Times New Roman" w:cs="Times New Roman"/>
          <w:b/>
          <w:sz w:val="24"/>
          <w:szCs w:val="24"/>
        </w:rPr>
        <w:t>1</w:t>
      </w:r>
      <w:r w:rsidRPr="000A2D2B">
        <w:rPr>
          <w:rFonts w:ascii="Times New Roman" w:hAnsi="Times New Roman" w:cs="Times New Roman"/>
          <w:b/>
          <w:sz w:val="24"/>
          <w:szCs w:val="24"/>
        </w:rPr>
        <w:t>. Different combinations of Read codes to develop case ascertainment algorithm using W</w:t>
      </w:r>
      <w:r>
        <w:rPr>
          <w:rFonts w:ascii="Times New Roman" w:hAnsi="Times New Roman" w:cs="Times New Roman"/>
          <w:b/>
          <w:sz w:val="24"/>
          <w:szCs w:val="24"/>
        </w:rPr>
        <w:t xml:space="preserve">elsh </w:t>
      </w:r>
      <w:r w:rsidRPr="000A2D2B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ongitudinal </w:t>
      </w:r>
      <w:r w:rsidRPr="000A2D2B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eneral </w:t>
      </w:r>
      <w:r w:rsidRPr="000A2D2B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ractice</w:t>
      </w:r>
      <w:r w:rsidRPr="000A2D2B">
        <w:rPr>
          <w:rFonts w:ascii="Times New Roman" w:hAnsi="Times New Roman" w:cs="Times New Roman"/>
          <w:b/>
          <w:sz w:val="24"/>
          <w:szCs w:val="24"/>
        </w:rPr>
        <w:t xml:space="preserve"> dataset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7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781C01" w:rsidRPr="000A2D2B" w14:paraId="02CDB73D" w14:textId="77777777" w:rsidTr="00ED3A7E">
        <w:tc>
          <w:tcPr>
            <w:tcW w:w="279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CF0ADC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Algorithm 1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E085AB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Algorithm 2</w:t>
            </w:r>
          </w:p>
        </w:tc>
        <w:tc>
          <w:tcPr>
            <w:tcW w:w="279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74D2C0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Algorithm 3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C60397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Algorithm 4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848ACE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Algorithm 5</w:t>
            </w:r>
          </w:p>
        </w:tc>
      </w:tr>
      <w:tr w:rsidR="00781C01" w:rsidRPr="000A2D2B" w14:paraId="61D21121" w14:textId="77777777" w:rsidTr="00ED3A7E">
        <w:tc>
          <w:tcPr>
            <w:tcW w:w="6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FB4DB1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Read Cod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E0516D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A09012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Level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C3FBB2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Sensitivity (n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9BD0EE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Read Cod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AAF834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00B024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Level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723955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Sensitivity (n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0E4D12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Read Cod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AF6130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304A5F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Level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A219D9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Sensitivity (n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C64C8F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Read Cod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73E2AA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CB6FFF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Level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94541D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Sensitivity (n)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6BCB81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Read Cod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6AEE15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3C436B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Level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F324A8" w14:textId="77777777" w:rsidR="00781C01" w:rsidRPr="000A2D2B" w:rsidRDefault="00781C01" w:rsidP="00ED3A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b/>
                <w:sz w:val="15"/>
                <w:szCs w:val="15"/>
              </w:rPr>
              <w:t>Sensitivity (n)</w:t>
            </w:r>
          </w:p>
        </w:tc>
      </w:tr>
      <w:tr w:rsidR="00781C01" w:rsidRPr="000A2D2B" w14:paraId="4F6EDC6C" w14:textId="77777777" w:rsidTr="00ED3A7E">
        <w:tc>
          <w:tcPr>
            <w:tcW w:w="69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E7FF7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A3.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41832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- symptom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523F9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5E99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73.7% (59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3E9F9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A3.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7E43F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- symptom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0162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3420F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73.7% (59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1E105C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A3.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A6CA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- symptom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B3876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5EAB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73.7% (59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D6C3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A3.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2695C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- symptom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4D3F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8BBD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6"/>
                <w:szCs w:val="16"/>
              </w:rPr>
              <w:t>73.7% (59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F3559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A3.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2832E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ticollis - symptom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3519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2FEB9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6"/>
                <w:szCs w:val="16"/>
              </w:rPr>
              <w:t>73.7% (59)</w:t>
            </w:r>
          </w:p>
        </w:tc>
      </w:tr>
      <w:tr w:rsidR="00781C01" w:rsidRPr="000A2D2B" w14:paraId="2B5CC0A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B0AF4C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E5D2C1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158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85B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CA7E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6A20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5EE9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D97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4985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88F4B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torsion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0D78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89DE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CF3E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A53C7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0D2F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F135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E8D2DE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927E7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iopath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A33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FE57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2991DBC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582AE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729E0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famili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2588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594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D24815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83BD8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famili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BB2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C1130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6045A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1B263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familial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96B0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DFD2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E4EA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6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E183D2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diopathic famili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F01A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02FC63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D3E5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6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1652D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iopathic famili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477F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2C111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7F9A444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16A8D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57F70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ACA6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89D4D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B6CE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29D1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FE7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7668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A336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61D7B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ic torsion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CE4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AF0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16C93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32E6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CB39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C66F7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222E2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B51979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ic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31344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AF59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002C395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1FA78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6AFCA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6B49E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FE84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339F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792C7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AB86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3E25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1E4D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8AC0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spasm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F4AA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3702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A6111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EE216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epharo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847D6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CBC4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73FC0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8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3B92A0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epharo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8DB85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E6AA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10CBD8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A1164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DF65F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odic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56F5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931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0BA91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68A54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odic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98BF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F57CE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C4EF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2C7A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odic torticolli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6BE2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D34D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598C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80F8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odic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954F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CE1A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D290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8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0E8E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smodic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9077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C797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688F40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D06C3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D54BD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ganic writers' cramp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CB04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788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99ED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46E2A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ganic writers' cramp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729A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9D2A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585134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4064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ganic writers' cramp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68E60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4E03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E32E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7C7F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ganic writers' cramp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28D4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268EC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4F55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8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852CA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ic writers' cramp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0F887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F330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8B8147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061B7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5962A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 fragm.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2B5F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6932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48708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C119C5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 fragm.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7C9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3357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5726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65D69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 fragm. NO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5E4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8947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779EF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1AD42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 fragm.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4AD0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D1EB5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E2544C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8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6CCE53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sion dystonia fragm.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81E4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1BF6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04160CCE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F577B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A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FF601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oxysm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15D7F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0B5D4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061C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A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8F6E8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oxysm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9136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6C2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9D06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A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17BA9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oxysmal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E862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4D68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B66F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A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DC63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oxysmal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EC03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42152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31A0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D41A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lonic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0406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7FF6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7F4094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CF5E68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F1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99522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ic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F2B50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8CE1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A68FA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E126C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ic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9A3D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929F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DBC9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D820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ic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5BD1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6E2BE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97A9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4765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ic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01B7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AE30A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037E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25B39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gawa syndrom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80F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203D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9F54EBA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14EFB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3E04A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gawa syndrom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45FA4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9E32D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10D7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1872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gawa syndrom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666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A10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AAF8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138B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gawa syndrome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DD4D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E996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4BD8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C9C4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gawa syndrom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8D2EF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4FD5A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4C467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C9081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780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118A5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913977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D9F9A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4C665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FE37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1B5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7FA296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3138A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AF2CB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52F4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769BF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49FAF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onia, unspecified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2DC4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181E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70C43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2481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D6C1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791C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3DC6A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yu2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FAED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X]Other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E8D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40AC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6C03A6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A6F97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3BE060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Other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FB12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78F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3A4D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CBD60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Other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17A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6AE32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A995F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FF24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Other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3101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0FED1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C0669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07B3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Other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791A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FA9C4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4A52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yu2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5336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X]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763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5194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EDBBE6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8D980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E0DFBC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063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3A8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3DA5D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F0FDE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CD4EF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AD87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2ED70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FCB9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Dystonia, unspecified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5EC0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1676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CC8F4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451389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Dystonia,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F4D40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7786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5CD6A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3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A40C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ticollis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8914A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EA701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0669EB48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248CB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8367E9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3B00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A53E2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4E6C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981C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88C4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C5A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8EAF5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FEA051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unspecified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2CED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5646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D01D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17AE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unspecifie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87F26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6B5F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3A30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35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A60710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mittent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DE0D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B561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6D84FC0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73D33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79D4D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ittent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E643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5A1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C97C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B3AAC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ittent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ACB0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FDD3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A8FF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4F0A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ittent torticolli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CF33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EC7C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80423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784C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ittent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1462D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21B5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633CA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35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F1E6B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ticolli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2D05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320AE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0F02C0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7855D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80D6F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C3A9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349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2EA9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368B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9D0FA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6D98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7FB6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90A9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NO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B032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98C49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BB06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35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ECFD2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ticolli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B8AAD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7DF2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BE02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7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6DED6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 torsion dystonia 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3A2C3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BE13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6"/>
                <w:szCs w:val="16"/>
              </w:rPr>
              <w:t>82.5 (66)</w:t>
            </w:r>
          </w:p>
        </w:tc>
      </w:tr>
      <w:tr w:rsidR="00781C01" w:rsidRPr="000A2D2B" w14:paraId="229D04B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D6095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31580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.+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specified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0ABCF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medication and diagnosis</w:t>
            </w:r>
          </w:p>
          <w:p w14:paraId="5D00210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diagnos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FE6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3.75 (67)</w:t>
            </w:r>
          </w:p>
          <w:p w14:paraId="3C38D2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0264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3.75 (67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5D014D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BBDDE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.+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specified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3D05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diagnosis</w:t>
            </w:r>
          </w:p>
          <w:p w14:paraId="34130D0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diagnosis and medica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E8147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2.5% (66)</w:t>
            </w:r>
          </w:p>
          <w:p w14:paraId="37671A2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2.5% (66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628DE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EB95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.+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specified tremo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D0C9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diagnosis</w:t>
            </w:r>
          </w:p>
          <w:p w14:paraId="70CCF9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: diagnosis and medica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8C6A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2.5% (66)</w:t>
            </w:r>
          </w:p>
          <w:p w14:paraId="5FD725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2.5% (66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BB00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01B93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.+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specified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FDBC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3554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E8BF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7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0DC28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 torsion dystonia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BE8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AA4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1C77A8D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CA1E2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F43AF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nign essential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875D4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11C8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D43E0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010C3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nign essential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D97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E26D9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59232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A98A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nign essential tremo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433E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E910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2C919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DA39A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nign essential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E38A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3D67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B442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713D9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s of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5426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4FAD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CF404C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B55AD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6B18A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rug-induced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9EFA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5E2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F754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728D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ymptomat torsion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ystonia 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AFB8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7F70E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1A72F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B8E73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ymptomat torsion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ystonia O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AE40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A99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BB0CC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AC76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ymptomat torsion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ystonia 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0BF8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006EE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AAFA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B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50E4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 a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588A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CD3EE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84CDAB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67473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23EBE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 torsion dystonia 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1D34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CBA8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3CA26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2E85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 torsion dystonia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59CE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2041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38B011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B4BD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 torsion dystonia NOS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3EB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BD148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CA8C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8414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 torsion dystonia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647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FF2E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051D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3FB1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8013C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84B62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6A4639C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6FBBE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7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887ED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mptomat torsion dystonia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75A8A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D33C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B55E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F64E9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gments of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3253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B80CA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CA9DD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91610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gments of torsion dystonia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9358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C6F1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C2CD7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F49D0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gments of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803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A056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27D64E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F95E09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D6E5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724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744EFF4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8E428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B9AC30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gments of torsion dystoni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39C8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37CF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6E08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B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5501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s a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236F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45FF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E91D7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B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061F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s a tremo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E99F8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B0B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1677C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B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DFD4A6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s a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B639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C7CD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E1BE71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F7CB78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927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4D7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DB4137D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B63FF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B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C0451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s a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747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FBDDD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7A800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8EA79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ial and other specified forms of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BF5E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A326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105BE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A354B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ial and other specified forms of tremo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F660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E5BA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EB1E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z</w:t>
            </w:r>
          </w:p>
          <w:p w14:paraId="4C9CB5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2FD18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ial and other specified forms of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E80F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F6F3E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6B84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088F2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6996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B40F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883539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5C815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B25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DAEC2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as spasm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17B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12F6A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8CB40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E3C1E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STRIDIUM BOTULINUM A T-HC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92352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DCD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87A6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113A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STRIDIUM BOTULINUM A T-HC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FB0E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1CF9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F64846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3758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4B09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78B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6F82D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FB6E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B939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E90C2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C008AB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2A762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03E67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sential and other specified forms of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AD99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D96E4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6825A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978862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BOTULINUM A D-HC 500units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BF58F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C4CA8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9B86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8C38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BOTULINUM A D-HC 500units inj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6498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1F27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E3CCA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2304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63B7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9F0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EEF9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F593D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499A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7AEF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F45D134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D60C1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9A62A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STRIDIUM BOTULINUM A T-HC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7CFE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808B7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7342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C357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PORT 500units injec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F8B1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BDC8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C94F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E9646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PORT 500units injection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BDD1B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22E4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964B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CE2B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425E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DF5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246F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E247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F0B5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C6A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1528A1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77ADF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E5A33D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BOTULINUM A D-HC 500units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3F8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048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51AF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3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C5BAD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100units inj powde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E2D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D7E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049C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3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00A43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100units inj powde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A8A4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914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3707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E1463B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423FB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9340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1778C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084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6F487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B4E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18154CA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6878AB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ds3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E14E7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PORT 500units injec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8C301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1D4B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D51F3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4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1A832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100u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730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6F746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D26A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4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3EBA2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100u inj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7914A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1B4A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FB65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82A4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7AB5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628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6B25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19D3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91D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F8AFE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2400D8D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9E866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3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95E52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100units inj powde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589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0155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3F9A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0A4DC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50u inj pd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74D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3F18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A2EB1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225C7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50u inj pdr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27C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BF6A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5E4D3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C4FB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FB5E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63503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096A8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47C1D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4FD7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DBE72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61F1DEF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54A52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4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50953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100u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96D3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EE79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AE655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64656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10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43F2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4756F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E02A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CA87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100units pdr for inj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F4CC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02DC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A9F9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CEB5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17B8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03EA1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37ED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C6D9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545F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F17B9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0EC1EF5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CC17A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6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B3C2C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CLOSTRIDIUM BOTUL 50u inj pd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4EC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7E2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D193EA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84A2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5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4C4E0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599F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3F7C7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096EB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50units pdr for inj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600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6DBE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2FC4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A289E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91E3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D910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480F9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8AFF2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6B593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49F82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1C1370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107001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9A7FD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10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282C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404E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4086F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B5321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5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4F35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B43E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C3D1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3B5A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50units pdr for inj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06D7F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6DB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6E56C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049F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6912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7E4D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E3D92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0EE2C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1F6A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7BB8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F849F26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C68E85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8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FA6923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OX 5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554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CD55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50FB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3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BDC2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icholinesteras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AE31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60A7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9D85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Q04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1C1CB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s other involuntary movements drugs Band 1</w:t>
            </w: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86B7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F6DD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6576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152C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80D1F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03C3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6B212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E2AE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3A2CF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DCAA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BFAD86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DA61D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B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E7C08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YSPORT 300units injec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D101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30E0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2A44D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4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1A0D7C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ticholinergic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83ED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4A78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F43E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0C2C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252D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3F716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EEFA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0158C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B6E9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2606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A542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DAF6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39A9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D329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A366E1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4C791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s3C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CEAF3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OMIN 50units pdr for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3AEF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CDE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F57B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4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385A8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ticholinerg.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92B2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E7E8E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D8F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DBB4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9863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40E35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F23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DB1E5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28AF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D7FF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F800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9018B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10DB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C0BD9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B993DE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52A94E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T853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D9FD20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icholinesteras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A8FC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7B52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024B6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95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8C5E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tetrabenazin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08AE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1716C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D2CC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C961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78D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24E12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DE33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6558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FAEEA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A154F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45E7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CAC8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83B3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7FBD9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2A8FB3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0E9482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4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81A33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ticholinergic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00EF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9D4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C509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B05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071D9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anticholinesteras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0734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6C419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1DC6A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ACB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3868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074B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E9AB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69DF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A9A1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9D4C7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8ADD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58A0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1E8DE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379DA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8C6DAE6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7BA797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4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D2E08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nticholinerg.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CCF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4368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6C278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Q04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34CA5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s other involuntary movements drugs Band 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27D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DC90D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AE7CE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96A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70E0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09D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4464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D1E41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2723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7CC49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8DE56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7CFB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81A5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6347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C50347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C8691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953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67498C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tetrabenazin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15188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5BBD6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7DECA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9EC09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ial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2F76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3: diagnosis</w:t>
            </w:r>
          </w:p>
          <w:p w14:paraId="6AF107A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3: diagnosis and medica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C08BE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3.75% (67)</w:t>
            </w:r>
          </w:p>
          <w:p w14:paraId="64C41A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7.5% (70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2B051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6FC19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27D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65E7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653A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82E9F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5686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2A5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BB9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C66E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7AC1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5E0E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F01721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F8BEF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B05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C2395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Anticholinesteras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E4F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E3D1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D9B0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1y7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55445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ryngeal 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2AB0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B7112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1B24C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F6F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359C0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B058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715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93F1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050F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1E14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FAAD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E44B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3A5F5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6934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7028410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582944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Q040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7E486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rsion dystonias other involuntary movements drugs Band 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AD23A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DEE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FC115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010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033002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D]Spasm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9AA9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E0D8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3AFE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454AD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54A9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019C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E51F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0950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61540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E166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172A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BDA0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7903F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9A2A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AA83712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91430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1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C4A4D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ial tremor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F431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3: diagnosis</w:t>
            </w:r>
          </w:p>
          <w:p w14:paraId="421EEF6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3: diagnosis and medicatio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D421A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5% (68)</w:t>
            </w:r>
          </w:p>
          <w:p w14:paraId="601CFE6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359A3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 xml:space="preserve">88.75% (71) 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D76C5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3642D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VOTRIL 500micrograms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1F72A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7F459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9D9D8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11E8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EE17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C96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F032D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DB348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7AF1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8B54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3D73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7B53C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4B2C2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EA9D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C6E4B4C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55A10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1y7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0E79A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ryngeal 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EEB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2E4D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4920C6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F1E4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VOTRIL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CDF3C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E817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8ABB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074D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CECC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88EC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E795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78C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79C6D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CDB87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A73F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AF90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3B69E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A0B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8AFCB44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4B938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6771B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u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81705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C06A3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B69B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w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75F6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0.5mg/5mL s/f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6C11F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9AC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4376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DE490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561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9557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22DD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66E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AE58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75C9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75F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96D4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5F7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E30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33A16D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15F2F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2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1743A6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us 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8B27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903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18601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ED05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2mg/5mL s/f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05262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9475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6C0A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D83B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9EA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522A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414C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2643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69C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F06E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7CE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968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B28C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C0D1B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6F67F8E4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8B53A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132z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1613A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lonu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DA93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0925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0C0A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y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40053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500mc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151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1BC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9745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4D0C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1E72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3D77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468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FCD4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78B6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F21D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54AF6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DA5E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1C1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3B48E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F293F0E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C4272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7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1F0BC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O spcf extrpyrmdl+mvmnt d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1316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5AC03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8D137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z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307E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2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622B9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F4DF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CFF9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95BB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AE3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366E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44BAD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C159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D73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94592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2DFA3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E545A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F10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182AA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0987C73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C64D5A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yu28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64374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X]Extrpyrmdl+mvmt diso/dis C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9D5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6C50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55F2B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4D01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A7B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7B29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98F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25D0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B8648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514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275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342A2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100D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CB060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B45D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9EDA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F59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BA3B7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EAF930F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F2E01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8C0BB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genital sternomastoid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AAC6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9F0CB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B81B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EF4A4F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ORESAL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6A510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27E2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9DD8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129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34CB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6D83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C4F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4F953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CE2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33FC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053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4AF3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6F390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EB87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6C7B5FE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0A9A23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010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C18DF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D]Spasms NO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049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BE78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630EB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BE762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ORESAL 5mg/5mL sf liqui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C6B5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B87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FF857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AF9C0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0210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DB0F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8B0D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8E3D9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DE093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14A6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34F7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700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B782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035B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FE7F8D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9DAFA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A69A15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VOTRIL 500micrograms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E8B0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0937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39F67C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3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55CEC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BACLOSPAS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E405D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C219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5157E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6AE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6E622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B98EA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A24D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84D1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B50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5BD3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92D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A62D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2DA67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57872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8CEC9F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425A0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8567A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VOTRIL 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5938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5AB4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D922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106C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YFLEX 5mg/5</w:t>
            </w: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mL s/f oral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23D5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D46C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5349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3506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690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2BD7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74F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EDE32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316F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5905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E31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B9AB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F48B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A9528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717049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2633C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w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9C9A6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0.5mg/5mL s/f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DD38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D3AF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F7B7E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t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85781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40mg/20mL soln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1857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DD98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34C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01B92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27D4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0083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D0C69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5FD6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BC08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E622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74C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333E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0B8DB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8B3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6C88538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17884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D3852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2mg/5mL s/f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6F0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55AF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49C29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v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BB62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50mcg/1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5E4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DB4E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50FC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FCB3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86E08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60503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333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8E7C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E0E0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F45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C4552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2C68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706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10639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E1AB84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ABA37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y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ABCCD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500mc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DE83E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767A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3CBA8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w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CD69C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/5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F8D6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04BE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2DED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9A9F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FA33E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5461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7D88F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B30B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8819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DF948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10A6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80C3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C8B5A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ED99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0088D7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1B8315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4z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80A50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AZEPAM 2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46F22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C587E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FAB3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w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BCA4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/5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F615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B4D7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CC98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CCA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DC1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B310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C4BA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3C3B9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C748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26006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E9A1D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39B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69BD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B4BEC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1EF463B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27397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.</w:t>
            </w:r>
            <w:proofErr w:type="gramEnd"/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D5398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D47C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6F28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1249E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AB0E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/20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4898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0A2C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39F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AB92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ED7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468A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1EED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75E8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72FF8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C20CC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70F84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F06D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A358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0894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554C73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660C5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1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F352D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ORESAL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BD22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E144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14287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y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6231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10F0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9729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2E649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D615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699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4E8D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8BB4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A787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645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CE9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3011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31F1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D8B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F6EFA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DC7054C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6B51E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31413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ORESAL 5mg/5mL sf liqui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9EB27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316B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60738A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z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E14027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5mg/5mL sf liqui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AEFC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8456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5A7F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A81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E742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F2DC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CCA4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A886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46F4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2E2A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2A994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74C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4DBE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991BA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0386323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232BD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3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54F0C1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*BACLOSPAS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A4F1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A2B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4ED28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0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2D3CC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evodopa (L-dopa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21E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6A3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82C3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92C5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A3AB9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9871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C00D5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BAA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55F4C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9D81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F6A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48BE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E856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47C7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4E18B9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3FF12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7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1280C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YFLEX 5mg/5mL s/f oral soln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2A9C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97470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8D93D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64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6C878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levodopa - L-dop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980E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68712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A3B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9AB3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3AFA6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456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9438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440F0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002F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1B79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0266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16332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5F7A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E9A16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8D827E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B4E8EA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j82t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658104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40mg/20mL soln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765C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B8FEA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0E545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C74B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1E80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F5F3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9562F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02028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27F7B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571F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844B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51948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BBA3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74E43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64F0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B070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F9C86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8D82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C15B808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7EBDE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v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49091C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50mcg/1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EF531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542E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7AF42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5EE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C5357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A17A2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D865D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C8A99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E418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C4725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36A7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F74E0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79991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20D4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4FA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0643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511E3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02EF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2BA4A6A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41D4A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w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8740DD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/5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03B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18F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7407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48CCF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EB2D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44A79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DECA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F8B3B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3A9D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814B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F0A33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2B8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169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16673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39DE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4D5B7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9E48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1E1A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48C4101F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C5855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x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987933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/20mL i-t inj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6E6E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9379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27674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15E7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81CF1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F1EFA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82EA9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6FCE9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56832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23D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A177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D2480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21352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16E3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ED10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A9D7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C497F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793F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315EAF5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AB413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y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F2A20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10mg tablet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F548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9A219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7B5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D3CE5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F4E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A573D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5A8AC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89BAB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CC1B6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44F97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2428F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4495E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37704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BE1F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795A6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8D59A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B4B29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4CFD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2561D29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E384E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82z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6E9232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LOFEN 5mg/5mL sf liquid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B60C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ED941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579E6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64EA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8042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883D8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AC47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9219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9B327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CD6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FE230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3AB9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9F7E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190A8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B699B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32E64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BA11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8B3C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2281AA37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A95A0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8502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EF97D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cid.pois.-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evodopa (L-dopa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A19A2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A4A69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97941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19412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E42B6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6148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3030F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401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49553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5661F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FA064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04DD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77F8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F46E5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A6C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AFDD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98A6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35797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1251F25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6BCD9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J64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BB940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 - levodopa - L-dopa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2B309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37B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DB801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CD1A8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7FFE7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520F5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2477D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571A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B50C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9EEAE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A6CAF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C5CD0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57A1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D323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DCC8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F4FF3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EF80F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3BFC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FA0984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C9D4E8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2601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F9AD10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ychogenic torticolli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70FE2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D1FE1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sz w:val="15"/>
                <w:szCs w:val="15"/>
              </w:rPr>
              <w:t>88.75% (71)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EC5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347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8ACF6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43E6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F769E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A59D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1690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6D1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4D14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10E46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81F9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8180B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476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A990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8D7FE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FA88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2888C92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EFE00A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u45y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16CF1D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ychogenic torticollis - other somatoform disorder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6D5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AABE1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B1D4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AFB52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4F95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9DB76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92950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B41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B6C21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075C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3E8C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4FF3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2ED4C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628F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F696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FC233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DF935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3C6A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31FD1186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8594B4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F312.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A6AB29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nic hemifacial spasm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121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6E01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09DB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2E4B0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0CFB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E66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F77C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736EC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6CAAF2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E6CEA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35E4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94695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99F42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7D22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85400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58EE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714C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4AAE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5024F8FC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495FEBF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23y4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95AC0A7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 of muscl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9D83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C25F5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D03B96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8ABF0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08CE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BB17D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8E98B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85060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465108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9F62B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9BEDC3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D2A6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0A615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00465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7B28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A9AC7A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ABBAF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EE9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81C01" w:rsidRPr="000A2D2B" w14:paraId="720C8351" w14:textId="77777777" w:rsidTr="00ED3A7E">
        <w:tc>
          <w:tcPr>
            <w:tcW w:w="697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70CA4B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23yE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30D648E" w14:textId="77777777" w:rsidR="00781C01" w:rsidRPr="000A2D2B" w:rsidRDefault="00781C01" w:rsidP="00ED3A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sm of back muscles</w:t>
            </w: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73D7761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2BDA871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797DF18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6FA8606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298804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62102117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1FD25C4E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642BD3DB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006B6941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33B19D49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3FEBB59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50A320F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1D3371B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599DCA0D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155D2F6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32EFBA90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31D4F8BC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</w:tcPr>
          <w:p w14:paraId="525716A4" w14:textId="77777777" w:rsidR="00781C01" w:rsidRPr="000A2D2B" w:rsidRDefault="00781C01" w:rsidP="00ED3A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34B8563" w14:textId="77777777" w:rsidR="000434FB" w:rsidRDefault="000434FB"/>
    <w:sectPr w:rsidR="000434FB" w:rsidSect="00781C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01"/>
    <w:rsid w:val="000434FB"/>
    <w:rsid w:val="00153205"/>
    <w:rsid w:val="0034681C"/>
    <w:rsid w:val="00781C01"/>
    <w:rsid w:val="00D8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72ED8"/>
  <w15:chartTrackingRefBased/>
  <w15:docId w15:val="{B2F4071B-02C2-417C-A6A5-20D31254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C01"/>
  </w:style>
  <w:style w:type="paragraph" w:styleId="Footer">
    <w:name w:val="footer"/>
    <w:basedOn w:val="Normal"/>
    <w:link w:val="FooterChar"/>
    <w:uiPriority w:val="99"/>
    <w:unhideWhenUsed/>
    <w:rsid w:val="00781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C01"/>
  </w:style>
  <w:style w:type="table" w:styleId="TableGrid">
    <w:name w:val="Table Grid"/>
    <w:basedOn w:val="TableNormal"/>
    <w:uiPriority w:val="39"/>
    <w:rsid w:val="00781C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81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C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C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C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C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1C01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1C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95</Words>
  <Characters>7385</Characters>
  <Application>Microsoft Office Word</Application>
  <DocSecurity>0</DocSecurity>
  <Lines>61</Lines>
  <Paragraphs>17</Paragraphs>
  <ScaleCrop>false</ScaleCrop>
  <Company/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4</cp:revision>
  <dcterms:created xsi:type="dcterms:W3CDTF">2021-06-28T17:22:00Z</dcterms:created>
  <dcterms:modified xsi:type="dcterms:W3CDTF">2021-07-19T08:47:00Z</dcterms:modified>
</cp:coreProperties>
</file>